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8D1BD" w14:textId="77777777" w:rsidR="007E7958" w:rsidRPr="00DE7208" w:rsidRDefault="007E7958" w:rsidP="007E79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72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 Suppl</w:t>
      </w:r>
      <w:r w:rsidRPr="00DE7208">
        <w:rPr>
          <w:rFonts w:ascii="Times New Roman" w:hAnsi="Times New Roman" w:cs="Times New Roman"/>
          <w:b/>
          <w:sz w:val="24"/>
          <w:szCs w:val="24"/>
          <w:lang w:val="en-US"/>
        </w:rPr>
        <w:t>. Auxological parameters during ketogenic di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3"/>
        <w:gridCol w:w="1898"/>
        <w:gridCol w:w="1709"/>
        <w:gridCol w:w="1709"/>
      </w:tblGrid>
      <w:tr w:rsidR="007E7958" w:rsidRPr="00DE7208" w14:paraId="3121D9D9" w14:textId="77777777" w:rsidTr="00616733">
        <w:trPr>
          <w:trHeight w:val="337"/>
        </w:trPr>
        <w:tc>
          <w:tcPr>
            <w:tcW w:w="2083" w:type="dxa"/>
          </w:tcPr>
          <w:p w14:paraId="3A13269D" w14:textId="77777777" w:rsidR="007E7958" w:rsidRPr="00DE7208" w:rsidRDefault="007E7958" w:rsidP="006167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8" w:type="dxa"/>
          </w:tcPr>
          <w:p w14:paraId="0BBD1E8B" w14:textId="77777777" w:rsidR="007E7958" w:rsidRPr="00DE7208" w:rsidRDefault="007E7958" w:rsidP="006167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7208">
              <w:rPr>
                <w:rFonts w:ascii="Times New Roman" w:hAnsi="Times New Roman" w:cs="Times New Roman"/>
                <w:b/>
                <w:sz w:val="24"/>
                <w:szCs w:val="24"/>
              </w:rPr>
              <w:t>Patient 1</w:t>
            </w:r>
          </w:p>
        </w:tc>
        <w:tc>
          <w:tcPr>
            <w:tcW w:w="1709" w:type="dxa"/>
          </w:tcPr>
          <w:p w14:paraId="7149753D" w14:textId="77777777" w:rsidR="007E7958" w:rsidRPr="00DE7208" w:rsidRDefault="007E7958" w:rsidP="006167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7208">
              <w:rPr>
                <w:rFonts w:ascii="Times New Roman" w:hAnsi="Times New Roman" w:cs="Times New Roman"/>
                <w:b/>
                <w:sz w:val="24"/>
                <w:szCs w:val="24"/>
              </w:rPr>
              <w:t>Patient 2</w:t>
            </w:r>
          </w:p>
        </w:tc>
        <w:tc>
          <w:tcPr>
            <w:tcW w:w="1709" w:type="dxa"/>
          </w:tcPr>
          <w:p w14:paraId="2A238E96" w14:textId="77777777" w:rsidR="007E7958" w:rsidRPr="00DE7208" w:rsidRDefault="007E7958" w:rsidP="006167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7208">
              <w:rPr>
                <w:rFonts w:ascii="Times New Roman" w:hAnsi="Times New Roman" w:cs="Times New Roman"/>
                <w:b/>
                <w:sz w:val="24"/>
                <w:szCs w:val="24"/>
              </w:rPr>
              <w:t>Patient 3</w:t>
            </w:r>
          </w:p>
        </w:tc>
      </w:tr>
      <w:tr w:rsidR="009F10CB" w:rsidRPr="00DE7208" w14:paraId="53033C2B" w14:textId="77777777" w:rsidTr="00616733">
        <w:trPr>
          <w:trHeight w:val="675"/>
        </w:trPr>
        <w:tc>
          <w:tcPr>
            <w:tcW w:w="2083" w:type="dxa"/>
          </w:tcPr>
          <w:p w14:paraId="7AAF2D00" w14:textId="77777777" w:rsidR="009F10CB" w:rsidRPr="00DE7208" w:rsidRDefault="009F10CB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itial age</w:t>
            </w:r>
          </w:p>
        </w:tc>
        <w:tc>
          <w:tcPr>
            <w:tcW w:w="1898" w:type="dxa"/>
          </w:tcPr>
          <w:p w14:paraId="2D5E4AAB" w14:textId="77777777" w:rsidR="009F10CB" w:rsidRPr="00DE7208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208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9F10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/12</w:t>
            </w:r>
          </w:p>
        </w:tc>
        <w:tc>
          <w:tcPr>
            <w:tcW w:w="1709" w:type="dxa"/>
          </w:tcPr>
          <w:p w14:paraId="15634ABB" w14:textId="77777777" w:rsidR="009F10CB" w:rsidRPr="00DE7208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720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9F10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/12</w:t>
            </w:r>
          </w:p>
        </w:tc>
        <w:tc>
          <w:tcPr>
            <w:tcW w:w="1709" w:type="dxa"/>
          </w:tcPr>
          <w:p w14:paraId="1D369BC9" w14:textId="77777777" w:rsidR="009F10CB" w:rsidRPr="00DE7208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720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9F10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/12</w:t>
            </w:r>
          </w:p>
        </w:tc>
      </w:tr>
      <w:tr w:rsidR="009F10CB" w:rsidRPr="00DE7208" w14:paraId="35624646" w14:textId="77777777" w:rsidTr="00616733">
        <w:trPr>
          <w:trHeight w:val="675"/>
        </w:trPr>
        <w:tc>
          <w:tcPr>
            <w:tcW w:w="2083" w:type="dxa"/>
          </w:tcPr>
          <w:p w14:paraId="3E2828C5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age</w:t>
            </w:r>
          </w:p>
        </w:tc>
        <w:tc>
          <w:tcPr>
            <w:tcW w:w="1898" w:type="dxa"/>
          </w:tcPr>
          <w:p w14:paraId="25B0DDAB" w14:textId="77777777" w:rsidR="009F10CB" w:rsidRPr="00B57DE3" w:rsidRDefault="00F23031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  <w:r w:rsidRPr="00B57D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/12</w:t>
            </w:r>
          </w:p>
        </w:tc>
        <w:tc>
          <w:tcPr>
            <w:tcW w:w="1709" w:type="dxa"/>
          </w:tcPr>
          <w:p w14:paraId="0D34A345" w14:textId="77777777" w:rsidR="009F10CB" w:rsidRPr="00B57DE3" w:rsidRDefault="00F23031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 w:rsidRPr="00B57D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0/12</w:t>
            </w:r>
          </w:p>
        </w:tc>
        <w:tc>
          <w:tcPr>
            <w:tcW w:w="1709" w:type="dxa"/>
          </w:tcPr>
          <w:p w14:paraId="37683FBF" w14:textId="77777777" w:rsidR="009F10CB" w:rsidRPr="00B57DE3" w:rsidRDefault="004F0320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9F10CB" w:rsidRPr="00DE7208" w14:paraId="2754C5B4" w14:textId="77777777" w:rsidTr="00616733">
        <w:trPr>
          <w:trHeight w:val="675"/>
        </w:trPr>
        <w:tc>
          <w:tcPr>
            <w:tcW w:w="2083" w:type="dxa"/>
          </w:tcPr>
          <w:p w14:paraId="162EB4A3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</w:t>
            </w:r>
          </w:p>
          <w:p w14:paraId="18D49674" w14:textId="42FBA9E1" w:rsidR="009F10CB" w:rsidRPr="00B57DE3" w:rsidRDefault="006C7DC9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4F0320"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-score</w:t>
            </w:r>
            <w:r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898" w:type="dxa"/>
          </w:tcPr>
          <w:p w14:paraId="2E9C8D53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14:paraId="46E670EF" w14:textId="585CE818" w:rsidR="009F10CB" w:rsidRPr="00B57DE3" w:rsidRDefault="008661A4" w:rsidP="00DE2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709" w:type="dxa"/>
          </w:tcPr>
          <w:p w14:paraId="11875B1E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  <w:p w14:paraId="10BF3CA8" w14:textId="24D05382" w:rsidR="009F10CB" w:rsidRPr="00B57DE3" w:rsidRDefault="00B12298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709" w:type="dxa"/>
          </w:tcPr>
          <w:p w14:paraId="1386B9B3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328EB223" w14:textId="387B61E2" w:rsidR="009F10CB" w:rsidRPr="00B57DE3" w:rsidRDefault="005754EE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9F10CB" w:rsidRPr="00DE7208" w14:paraId="77C3F021" w14:textId="77777777" w:rsidTr="00616733">
        <w:trPr>
          <w:trHeight w:val="694"/>
        </w:trPr>
        <w:tc>
          <w:tcPr>
            <w:tcW w:w="2083" w:type="dxa"/>
          </w:tcPr>
          <w:p w14:paraId="7A314DD3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D BMI</w:t>
            </w:r>
          </w:p>
          <w:p w14:paraId="508383C6" w14:textId="5436C849" w:rsidR="009F10CB" w:rsidRPr="00B57DE3" w:rsidRDefault="006C7DC9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F87976"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-score</w:t>
            </w:r>
            <w:r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898" w:type="dxa"/>
          </w:tcPr>
          <w:p w14:paraId="606320F7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55F47BFF" w14:textId="5F91673E" w:rsidR="009F10CB" w:rsidRPr="00B57DE3" w:rsidRDefault="00B12298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709" w:type="dxa"/>
          </w:tcPr>
          <w:p w14:paraId="1F45BE6E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51A73ECD" w14:textId="28163666" w:rsidR="009F10CB" w:rsidRPr="00B57DE3" w:rsidRDefault="00F87976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709" w:type="dxa"/>
          </w:tcPr>
          <w:p w14:paraId="18212B32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4B82E625" w14:textId="3BEF93A6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B7F" w:rsidRPr="00B57DE3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</w:tr>
      <w:tr w:rsidR="009F10CB" w:rsidRPr="00DE7208" w14:paraId="26A0C3CB" w14:textId="77777777" w:rsidTr="00616733">
        <w:trPr>
          <w:trHeight w:val="675"/>
        </w:trPr>
        <w:tc>
          <w:tcPr>
            <w:tcW w:w="2083" w:type="dxa"/>
          </w:tcPr>
          <w:p w14:paraId="32E02843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bw</w:t>
            </w:r>
            <w:proofErr w:type="spellEnd"/>
          </w:p>
          <w:p w14:paraId="5C7558FF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1898" w:type="dxa"/>
          </w:tcPr>
          <w:p w14:paraId="1CE4137E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09" w:type="dxa"/>
          </w:tcPr>
          <w:p w14:paraId="74CC8EFA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709" w:type="dxa"/>
          </w:tcPr>
          <w:p w14:paraId="66961497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F10CB" w:rsidRPr="00DE7208" w14:paraId="10889B7B" w14:textId="77777777" w:rsidTr="00616733">
        <w:trPr>
          <w:trHeight w:val="675"/>
        </w:trPr>
        <w:tc>
          <w:tcPr>
            <w:tcW w:w="2083" w:type="dxa"/>
          </w:tcPr>
          <w:p w14:paraId="0083FB8C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KD </w:t>
            </w:r>
            <w:proofErr w:type="spellStart"/>
            <w:r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bw</w:t>
            </w:r>
            <w:proofErr w:type="spellEnd"/>
          </w:p>
          <w:p w14:paraId="6255D132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1898" w:type="dxa"/>
          </w:tcPr>
          <w:p w14:paraId="114752DF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709" w:type="dxa"/>
          </w:tcPr>
          <w:p w14:paraId="7842DC92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709" w:type="dxa"/>
          </w:tcPr>
          <w:p w14:paraId="3814C9A5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9F10CB" w:rsidRPr="00DE7208" w14:paraId="541F7956" w14:textId="77777777" w:rsidTr="00616733">
        <w:trPr>
          <w:trHeight w:val="694"/>
        </w:trPr>
        <w:tc>
          <w:tcPr>
            <w:tcW w:w="2083" w:type="dxa"/>
          </w:tcPr>
          <w:p w14:paraId="63C17DAC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</w:p>
          <w:p w14:paraId="10FF0DF9" w14:textId="162E1679" w:rsidR="009F10CB" w:rsidRPr="00B57DE3" w:rsidRDefault="005F4124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</w:rPr>
              <w:t>Z-score</w:t>
            </w:r>
          </w:p>
        </w:tc>
        <w:tc>
          <w:tcPr>
            <w:tcW w:w="1898" w:type="dxa"/>
          </w:tcPr>
          <w:p w14:paraId="23C7BECF" w14:textId="760E3638" w:rsidR="009F10CB" w:rsidRPr="00B57DE3" w:rsidRDefault="008661A4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09" w:type="dxa"/>
          </w:tcPr>
          <w:p w14:paraId="40EFCB43" w14:textId="4D335E96" w:rsidR="009F10CB" w:rsidRPr="00B57DE3" w:rsidRDefault="005B1C44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709" w:type="dxa"/>
          </w:tcPr>
          <w:p w14:paraId="4A55AECB" w14:textId="08347201" w:rsidR="009F10CB" w:rsidRPr="00B57DE3" w:rsidRDefault="005F4124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9F10CB" w:rsidRPr="00DE7208" w14:paraId="47CF7543" w14:textId="77777777" w:rsidTr="00616733">
        <w:trPr>
          <w:trHeight w:val="675"/>
        </w:trPr>
        <w:tc>
          <w:tcPr>
            <w:tcW w:w="2083" w:type="dxa"/>
          </w:tcPr>
          <w:p w14:paraId="567EBF0B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</w:rPr>
              <w:t>KD height</w:t>
            </w:r>
          </w:p>
          <w:p w14:paraId="5773EAED" w14:textId="0469893E" w:rsidR="009F10CB" w:rsidRPr="00B57DE3" w:rsidRDefault="005F4124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</w:rPr>
              <w:t>Z-score</w:t>
            </w:r>
          </w:p>
        </w:tc>
        <w:tc>
          <w:tcPr>
            <w:tcW w:w="1898" w:type="dxa"/>
          </w:tcPr>
          <w:p w14:paraId="15086F73" w14:textId="09D4BE9E" w:rsidR="009F10CB" w:rsidRPr="00B57DE3" w:rsidRDefault="008661A4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09" w:type="dxa"/>
          </w:tcPr>
          <w:p w14:paraId="7FA85116" w14:textId="10CE6B5B" w:rsidR="009F10CB" w:rsidRPr="00B57DE3" w:rsidRDefault="005B1C44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1709" w:type="dxa"/>
          </w:tcPr>
          <w:p w14:paraId="773BAFAD" w14:textId="4A58BA5C" w:rsidR="009F10CB" w:rsidRPr="00B57DE3" w:rsidRDefault="008661A4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9F10CB" w:rsidRPr="00DE7208" w14:paraId="3D34E696" w14:textId="77777777" w:rsidTr="00616733">
        <w:trPr>
          <w:trHeight w:val="672"/>
        </w:trPr>
        <w:tc>
          <w:tcPr>
            <w:tcW w:w="2083" w:type="dxa"/>
          </w:tcPr>
          <w:p w14:paraId="7CD25717" w14:textId="77777777" w:rsidR="009F10CB" w:rsidRPr="00B57DE3" w:rsidRDefault="009F10CB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</w:rPr>
              <w:t>Target height</w:t>
            </w:r>
          </w:p>
          <w:p w14:paraId="2C63FFB3" w14:textId="4F2FCE9E" w:rsidR="009F10CB" w:rsidRPr="00B57DE3" w:rsidRDefault="006C7DC9" w:rsidP="009F1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b/>
                <w:sz w:val="24"/>
                <w:szCs w:val="24"/>
              </w:rPr>
              <w:t>Z-score</w:t>
            </w:r>
          </w:p>
        </w:tc>
        <w:tc>
          <w:tcPr>
            <w:tcW w:w="1898" w:type="dxa"/>
          </w:tcPr>
          <w:p w14:paraId="135530B3" w14:textId="52E8F5F7" w:rsidR="009F10CB" w:rsidRPr="00B57DE3" w:rsidRDefault="006C7DC9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±1.0</w:t>
            </w:r>
          </w:p>
        </w:tc>
        <w:tc>
          <w:tcPr>
            <w:tcW w:w="1709" w:type="dxa"/>
          </w:tcPr>
          <w:p w14:paraId="4639FF1F" w14:textId="0A755B00" w:rsidR="009F10CB" w:rsidRPr="00B57DE3" w:rsidRDefault="006C7DC9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0/-2.5</w:t>
            </w:r>
          </w:p>
        </w:tc>
        <w:tc>
          <w:tcPr>
            <w:tcW w:w="1709" w:type="dxa"/>
          </w:tcPr>
          <w:p w14:paraId="39FD15AA" w14:textId="5559A473" w:rsidR="009F10CB" w:rsidRPr="00B57DE3" w:rsidRDefault="006C7DC9" w:rsidP="009F1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DE3">
              <w:rPr>
                <w:rFonts w:ascii="Times New Roman" w:hAnsi="Times New Roman" w:cs="Times New Roman"/>
                <w:sz w:val="24"/>
                <w:szCs w:val="24"/>
              </w:rPr>
              <w:t>-1.0/2.0</w:t>
            </w:r>
            <w:bookmarkStart w:id="0" w:name="_GoBack"/>
            <w:bookmarkEnd w:id="0"/>
          </w:p>
        </w:tc>
      </w:tr>
    </w:tbl>
    <w:p w14:paraId="317EDB70" w14:textId="77777777" w:rsidR="007E7958" w:rsidRPr="00DE7208" w:rsidRDefault="007E7958" w:rsidP="007E795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B53472" w14:textId="1A93EA5A" w:rsidR="001871AA" w:rsidRDefault="001871AA" w:rsidP="007E79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MI body mass index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b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ideal body weight;</w:t>
      </w:r>
    </w:p>
    <w:p w14:paraId="44A9F4AC" w14:textId="77777777" w:rsidR="001871AA" w:rsidRDefault="001871AA" w:rsidP="007E79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bw</w:t>
      </w:r>
      <w:proofErr w:type="spellEnd"/>
      <w:proofErr w:type="gramEnd"/>
      <w:r w:rsidR="007E7958" w:rsidRPr="00DE7208">
        <w:rPr>
          <w:rFonts w:ascii="Times New Roman" w:hAnsi="Times New Roman" w:cs="Times New Roman"/>
          <w:sz w:val="24"/>
          <w:szCs w:val="24"/>
          <w:lang w:val="en-US"/>
        </w:rPr>
        <w:t xml:space="preserve"> %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E7958" w:rsidRPr="00DE7208">
        <w:rPr>
          <w:rFonts w:ascii="Times New Roman" w:hAnsi="Times New Roman" w:cs="Times New Roman"/>
          <w:sz w:val="24"/>
          <w:szCs w:val="24"/>
          <w:lang w:val="en-US"/>
        </w:rPr>
        <w:t xml:space="preserve"> 90-109 normal weight, &lt;90 underweight, 110-119 overweight, </w:t>
      </w:r>
    </w:p>
    <w:p w14:paraId="471C3C9B" w14:textId="77777777" w:rsidR="007E7958" w:rsidRPr="00DE7208" w:rsidRDefault="007E7958" w:rsidP="007E79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7208">
        <w:rPr>
          <w:rFonts w:ascii="Times New Roman" w:hAnsi="Times New Roman" w:cs="Times New Roman"/>
          <w:sz w:val="24"/>
          <w:szCs w:val="24"/>
          <w:lang w:val="en-US"/>
        </w:rPr>
        <w:t>120-139 mild obesity, 140-159 moderate obesity, &gt;159 severe obesity</w:t>
      </w:r>
    </w:p>
    <w:p w14:paraId="214DE326" w14:textId="77777777" w:rsidR="00756E03" w:rsidRPr="007E7958" w:rsidRDefault="00756E03">
      <w:pPr>
        <w:rPr>
          <w:lang w:val="en-US"/>
        </w:rPr>
      </w:pPr>
    </w:p>
    <w:sectPr w:rsidR="00756E03" w:rsidRPr="007E79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958"/>
    <w:rsid w:val="001871AA"/>
    <w:rsid w:val="00482FB6"/>
    <w:rsid w:val="004F0320"/>
    <w:rsid w:val="00511FEF"/>
    <w:rsid w:val="005754EE"/>
    <w:rsid w:val="005B1C44"/>
    <w:rsid w:val="005C74AD"/>
    <w:rsid w:val="005F4124"/>
    <w:rsid w:val="006C7DC9"/>
    <w:rsid w:val="00756E03"/>
    <w:rsid w:val="007E7958"/>
    <w:rsid w:val="008661A4"/>
    <w:rsid w:val="008D4519"/>
    <w:rsid w:val="009F10CB"/>
    <w:rsid w:val="00A17B7F"/>
    <w:rsid w:val="00A67449"/>
    <w:rsid w:val="00B12298"/>
    <w:rsid w:val="00B57DE3"/>
    <w:rsid w:val="00CC5B27"/>
    <w:rsid w:val="00DE2988"/>
    <w:rsid w:val="00F23031"/>
    <w:rsid w:val="00F8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02456"/>
  <w15:chartTrackingRefBased/>
  <w15:docId w15:val="{E9ED7483-A220-4DAE-B711-DD08EE3A4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orana Arianna</dc:creator>
  <cp:keywords/>
  <dc:description/>
  <cp:lastModifiedBy>Espon Lenin S.</cp:lastModifiedBy>
  <cp:revision>7</cp:revision>
  <dcterms:created xsi:type="dcterms:W3CDTF">2021-07-18T21:06:00Z</dcterms:created>
  <dcterms:modified xsi:type="dcterms:W3CDTF">2021-09-22T13:23:00Z</dcterms:modified>
</cp:coreProperties>
</file>